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5FD028" w14:textId="77777777" w:rsidR="004D1B61" w:rsidRPr="004D1B61" w:rsidRDefault="004D1B61" w:rsidP="004D1B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D1B6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</w:p>
    <w:p w14:paraId="30C141EF" w14:textId="77777777" w:rsidR="004D1B61" w:rsidRPr="00F7296C" w:rsidRDefault="004D1B61" w:rsidP="004D1B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29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F729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amples information and sequencing statistics</w:t>
      </w:r>
    </w:p>
    <w:tbl>
      <w:tblPr>
        <w:tblW w:w="72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46"/>
        <w:gridCol w:w="1369"/>
        <w:gridCol w:w="1019"/>
        <w:gridCol w:w="1966"/>
        <w:gridCol w:w="2214"/>
      </w:tblGrid>
      <w:tr w:rsidR="004D1B61" w:rsidRPr="00886AEF" w14:paraId="6E658EB8" w14:textId="77777777" w:rsidTr="004B6542">
        <w:trPr>
          <w:trHeight w:val="632"/>
        </w:trPr>
        <w:tc>
          <w:tcPr>
            <w:tcW w:w="64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0B3889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84878F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513DBC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8BA30E5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ell number </w:t>
            </w:r>
          </w:p>
        </w:tc>
        <w:tc>
          <w:tcPr>
            <w:tcW w:w="22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F2B062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</w:t>
            </w:r>
            <w:r w:rsidRPr="00886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ccession</w:t>
            </w:r>
          </w:p>
        </w:tc>
      </w:tr>
      <w:tr w:rsidR="004D1B61" w:rsidRPr="00886AEF" w14:paraId="6428FA6C" w14:textId="77777777" w:rsidTr="004B6542">
        <w:trPr>
          <w:trHeight w:val="415"/>
        </w:trPr>
        <w:tc>
          <w:tcPr>
            <w:tcW w:w="64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211112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136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98AC7E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1E2628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9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AA91D7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  <w:tc>
          <w:tcPr>
            <w:tcW w:w="22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A9BF9F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M3980126</w:t>
            </w:r>
          </w:p>
        </w:tc>
      </w:tr>
      <w:tr w:rsidR="004D1B61" w:rsidRPr="00886AEF" w14:paraId="5959796F" w14:textId="77777777" w:rsidTr="004B6542">
        <w:trPr>
          <w:trHeight w:val="415"/>
        </w:trPr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31BDBE7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ECFD827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6A42296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11CFCD34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  <w:tc>
          <w:tcPr>
            <w:tcW w:w="2214" w:type="dxa"/>
            <w:shd w:val="clear" w:color="auto" w:fill="auto"/>
            <w:noWrap/>
            <w:vAlign w:val="center"/>
            <w:hideMark/>
          </w:tcPr>
          <w:p w14:paraId="6C000F57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M3980127</w:t>
            </w:r>
          </w:p>
        </w:tc>
      </w:tr>
      <w:tr w:rsidR="004D1B61" w:rsidRPr="00886AEF" w14:paraId="54AA2752" w14:textId="77777777" w:rsidTr="004B6542">
        <w:trPr>
          <w:trHeight w:val="415"/>
        </w:trPr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89488D7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5528110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92E1E4C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594D417E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15</w:t>
            </w:r>
          </w:p>
        </w:tc>
        <w:tc>
          <w:tcPr>
            <w:tcW w:w="2214" w:type="dxa"/>
            <w:shd w:val="clear" w:color="auto" w:fill="auto"/>
            <w:noWrap/>
            <w:vAlign w:val="center"/>
            <w:hideMark/>
          </w:tcPr>
          <w:p w14:paraId="03D67098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NS0094874 </w:t>
            </w:r>
          </w:p>
        </w:tc>
      </w:tr>
      <w:tr w:rsidR="004D1B61" w:rsidRPr="00886AEF" w14:paraId="16F60CC1" w14:textId="77777777" w:rsidTr="004B6542">
        <w:trPr>
          <w:trHeight w:val="415"/>
        </w:trPr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EB36628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362DF8D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32707F3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6B68EC69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63</w:t>
            </w:r>
          </w:p>
        </w:tc>
        <w:tc>
          <w:tcPr>
            <w:tcW w:w="2214" w:type="dxa"/>
            <w:shd w:val="clear" w:color="auto" w:fill="auto"/>
            <w:noWrap/>
            <w:vAlign w:val="center"/>
            <w:hideMark/>
          </w:tcPr>
          <w:p w14:paraId="33427101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S0094884</w:t>
            </w:r>
          </w:p>
        </w:tc>
      </w:tr>
      <w:tr w:rsidR="004D1B61" w:rsidRPr="00886AEF" w14:paraId="4168619A" w14:textId="77777777" w:rsidTr="004B6542">
        <w:trPr>
          <w:trHeight w:val="415"/>
        </w:trPr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8541656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CE9D35C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15E3C79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5742D5CE" w14:textId="27EC0BAB" w:rsidR="004D1B61" w:rsidRPr="00886AEF" w:rsidRDefault="00640623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60</w:t>
            </w:r>
          </w:p>
        </w:tc>
        <w:tc>
          <w:tcPr>
            <w:tcW w:w="2214" w:type="dxa"/>
            <w:shd w:val="clear" w:color="auto" w:fill="auto"/>
            <w:noWrap/>
            <w:vAlign w:val="center"/>
            <w:hideMark/>
          </w:tcPr>
          <w:p w14:paraId="3A113699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M3723358</w:t>
            </w:r>
          </w:p>
        </w:tc>
      </w:tr>
      <w:tr w:rsidR="004D1B61" w:rsidRPr="00886AEF" w14:paraId="1D6667EB" w14:textId="77777777" w:rsidTr="004B6542">
        <w:trPr>
          <w:trHeight w:val="415"/>
        </w:trPr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C751880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339D240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C439C5F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14:paraId="38D2A80D" w14:textId="25885F69" w:rsidR="004D1B61" w:rsidRPr="00886AEF" w:rsidRDefault="00640623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90</w:t>
            </w:r>
          </w:p>
        </w:tc>
        <w:tc>
          <w:tcPr>
            <w:tcW w:w="2214" w:type="dxa"/>
            <w:shd w:val="clear" w:color="auto" w:fill="auto"/>
            <w:noWrap/>
            <w:vAlign w:val="center"/>
            <w:hideMark/>
          </w:tcPr>
          <w:p w14:paraId="0485D5C4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M3723359</w:t>
            </w:r>
          </w:p>
        </w:tc>
      </w:tr>
    </w:tbl>
    <w:p w14:paraId="7CAD602F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4FE5A9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29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</w:t>
      </w:r>
      <w:r w:rsidRPr="00886A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 Table 2. Inclusion criteria of cells in different samples</w:t>
      </w:r>
    </w:p>
    <w:tbl>
      <w:tblPr>
        <w:tblW w:w="713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02"/>
        <w:gridCol w:w="2873"/>
        <w:gridCol w:w="1828"/>
        <w:gridCol w:w="1828"/>
      </w:tblGrid>
      <w:tr w:rsidR="004D1B61" w:rsidRPr="00886AEF" w14:paraId="69FA2388" w14:textId="77777777" w:rsidTr="004B6542">
        <w:trPr>
          <w:trHeight w:val="587"/>
        </w:trPr>
        <w:tc>
          <w:tcPr>
            <w:tcW w:w="6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2A3E29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7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9FACD1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86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Feature_RNA</w:t>
            </w:r>
            <w:proofErr w:type="spellEnd"/>
          </w:p>
        </w:tc>
        <w:tc>
          <w:tcPr>
            <w:tcW w:w="18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B5CCEE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t.pct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839BBC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.pct</w:t>
            </w:r>
          </w:p>
        </w:tc>
      </w:tr>
      <w:tr w:rsidR="004D1B61" w:rsidRPr="00886AEF" w14:paraId="58FB7658" w14:textId="77777777" w:rsidTr="004B6542">
        <w:trPr>
          <w:trHeight w:val="375"/>
        </w:trPr>
        <w:tc>
          <w:tcPr>
            <w:tcW w:w="6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320700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287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4368BC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 &lt; feature &lt; 1000</w:t>
            </w:r>
          </w:p>
        </w:tc>
        <w:tc>
          <w:tcPr>
            <w:tcW w:w="182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15D70D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.pct &lt; 25</w:t>
            </w:r>
          </w:p>
        </w:tc>
        <w:tc>
          <w:tcPr>
            <w:tcW w:w="182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E7F6FF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b.pct &lt; 1</w:t>
            </w:r>
          </w:p>
        </w:tc>
      </w:tr>
      <w:tr w:rsidR="004D1B61" w:rsidRPr="00886AEF" w14:paraId="26204521" w14:textId="77777777" w:rsidTr="004B6542">
        <w:trPr>
          <w:trHeight w:val="375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1F7E26A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2873" w:type="dxa"/>
            <w:shd w:val="clear" w:color="auto" w:fill="auto"/>
            <w:noWrap/>
            <w:vAlign w:val="center"/>
            <w:hideMark/>
          </w:tcPr>
          <w:p w14:paraId="5DB5CB2E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 &lt; feature &lt; 10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2409947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.pct &lt; 2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344EC0C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b.pct &lt; 1</w:t>
            </w:r>
          </w:p>
        </w:tc>
      </w:tr>
      <w:tr w:rsidR="004D1B61" w:rsidRPr="00886AEF" w14:paraId="6820EA85" w14:textId="77777777" w:rsidTr="004B6542">
        <w:trPr>
          <w:trHeight w:val="375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F08C261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2873" w:type="dxa"/>
            <w:shd w:val="clear" w:color="auto" w:fill="auto"/>
            <w:noWrap/>
            <w:vAlign w:val="center"/>
            <w:hideMark/>
          </w:tcPr>
          <w:p w14:paraId="4E15D057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 &lt; feature &lt; 30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35E66FEC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.pct &lt; 2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460942A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b.pct &lt; 1</w:t>
            </w:r>
          </w:p>
        </w:tc>
      </w:tr>
      <w:tr w:rsidR="004D1B61" w:rsidRPr="00886AEF" w14:paraId="1699F43F" w14:textId="77777777" w:rsidTr="004B6542">
        <w:trPr>
          <w:trHeight w:val="375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1D1D34C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2873" w:type="dxa"/>
            <w:shd w:val="clear" w:color="auto" w:fill="auto"/>
            <w:noWrap/>
            <w:vAlign w:val="center"/>
            <w:hideMark/>
          </w:tcPr>
          <w:p w14:paraId="79A3E26C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 &lt; feature &lt; 30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1F3244F1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.pct &lt; 2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68BA731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b.pct &lt; 1</w:t>
            </w:r>
          </w:p>
        </w:tc>
      </w:tr>
      <w:tr w:rsidR="004D1B61" w:rsidRPr="00886AEF" w14:paraId="7921FC5C" w14:textId="77777777" w:rsidTr="004B6542">
        <w:trPr>
          <w:trHeight w:val="375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B3BC884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5</w:t>
            </w:r>
          </w:p>
        </w:tc>
        <w:tc>
          <w:tcPr>
            <w:tcW w:w="2873" w:type="dxa"/>
            <w:shd w:val="clear" w:color="auto" w:fill="auto"/>
            <w:noWrap/>
            <w:vAlign w:val="center"/>
            <w:hideMark/>
          </w:tcPr>
          <w:p w14:paraId="2F882933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0 &lt; feature &lt; 35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15A15AAD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.pct &lt; 1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A206DD2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b.pct &lt; 1</w:t>
            </w:r>
          </w:p>
        </w:tc>
      </w:tr>
      <w:tr w:rsidR="004D1B61" w:rsidRPr="00886AEF" w14:paraId="27BCFB0A" w14:textId="77777777" w:rsidTr="004B6542">
        <w:trPr>
          <w:trHeight w:val="375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7DB44EB" w14:textId="77777777" w:rsidR="004D1B61" w:rsidRPr="00886AEF" w:rsidRDefault="004D1B61" w:rsidP="004B6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6</w:t>
            </w:r>
          </w:p>
        </w:tc>
        <w:tc>
          <w:tcPr>
            <w:tcW w:w="2873" w:type="dxa"/>
            <w:shd w:val="clear" w:color="auto" w:fill="auto"/>
            <w:noWrap/>
            <w:vAlign w:val="center"/>
            <w:hideMark/>
          </w:tcPr>
          <w:p w14:paraId="21EFA9A3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0 &lt; feature &lt; 35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024BA9E3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.pct &lt; 1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BC10A83" w14:textId="77777777" w:rsidR="004D1B61" w:rsidRPr="00886AEF" w:rsidRDefault="004D1B61" w:rsidP="004B65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6A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b.pct &lt; 1</w:t>
            </w:r>
          </w:p>
        </w:tc>
      </w:tr>
    </w:tbl>
    <w:p w14:paraId="17F78900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4F7ABA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23EE1D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729F61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594C12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C7FD85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55ACE2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D64493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119984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3B15D4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C11452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35715E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4B0C59" w14:textId="77777777" w:rsidR="004D1B61" w:rsidRDefault="004D1B61" w:rsidP="004D1B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D1B6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F</w:t>
      </w:r>
      <w:r w:rsidRPr="004D1B6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igure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Legends</w:t>
      </w:r>
    </w:p>
    <w:p w14:paraId="52258D12" w14:textId="77777777" w:rsidR="004D1B61" w:rsidRPr="00C53396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  <w:r w:rsidRPr="00C53396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t>Supplementary Fig</w:t>
      </w:r>
      <w:r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t>ure</w:t>
      </w:r>
      <w:r w:rsidRPr="00C53396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t>. 1</w:t>
      </w:r>
      <w:r w:rsidRPr="00C53396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 xml:space="preserve">. Quality control (QC) of scRNA-seq data. (A-C) Violin plots illustrating the gene number (nFeature_RNA), </w:t>
      </w:r>
      <w:r w:rsidRPr="00C53396">
        <w:rPr>
          <w:rFonts w:ascii="Times New Roman" w:eastAsia="SimSun" w:hAnsi="Times New Roman" w:cs="Times New Roman"/>
          <w:color w:val="000000" w:themeColor="text1"/>
          <w:sz w:val="24"/>
          <w:szCs w:val="28"/>
        </w:rPr>
        <w:t xml:space="preserve">percentage of mitochondrial genes (mt.pct), and percentage of hemoglobin genes (hb.pct) in each cell from different samples. </w:t>
      </w:r>
    </w:p>
    <w:p w14:paraId="05A1C41C" w14:textId="77777777" w:rsidR="004D1B61" w:rsidRPr="00C53396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29ED0E1C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  <w:r w:rsidRPr="00C53396">
        <w:rPr>
          <w:rFonts w:ascii="Times New Roman" w:eastAsia="SimSun" w:hAnsi="Times New Roman" w:cs="Times New Roman" w:hint="eastAsia"/>
          <w:b/>
          <w:bCs/>
          <w:noProof/>
          <w:color w:val="000000" w:themeColor="text1"/>
          <w:kern w:val="0"/>
          <w:sz w:val="24"/>
          <w:szCs w:val="24"/>
        </w:rPr>
        <w:t>S</w:t>
      </w:r>
      <w:r w:rsidRPr="00C53396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t>upplementary Fig</w:t>
      </w:r>
      <w:r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t>ure</w:t>
      </w:r>
      <w:r w:rsidRPr="00C53396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t xml:space="preserve"> 2</w:t>
      </w:r>
      <w:r w:rsidRPr="00C53396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 xml:space="preserve">. Analysis of cell activity for growth and proliferation in urothelial cells and pseudotime trajectory analysis of fibroblasts. (A-B) Cell cycle analysis of urothelial cells in females and males. The results show that 55.1% of male urothelial cells are in the S phase or G2/M phase, </w:t>
      </w:r>
      <w:r w:rsidRPr="00C5339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indicating that male urothelial cells 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may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exist</w:t>
      </w:r>
      <w:r w:rsidRPr="00C5339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more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roliferating</w:t>
      </w:r>
      <w:r w:rsidRPr="00C5339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cells</w:t>
      </w:r>
      <w:r w:rsidRPr="00C53396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 xml:space="preserve">. (C-D) </w:t>
      </w:r>
      <w:bookmarkStart w:id="0" w:name="OLE_LINK16"/>
      <w:r w:rsidRPr="00C53396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 xml:space="preserve">TSNE plots and bar plot showing the proportion of </w:t>
      </w:r>
      <w:r w:rsidRPr="00C53396">
        <w:rPr>
          <w:rFonts w:ascii="Times New Roman" w:eastAsia="SimSun" w:hAnsi="Times New Roman" w:cs="Times New Roman"/>
          <w:i/>
          <w:iCs/>
          <w:noProof/>
          <w:color w:val="000000" w:themeColor="text1"/>
          <w:kern w:val="0"/>
          <w:sz w:val="24"/>
          <w:szCs w:val="24"/>
        </w:rPr>
        <w:t>PCNA</w:t>
      </w:r>
      <w:r w:rsidRPr="00C53396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 xml:space="preserve">-positive cells in the urothelial cells of females and males. More </w:t>
      </w:r>
      <w:r w:rsidRPr="001470D1">
        <w:rPr>
          <w:rFonts w:ascii="Times New Roman" w:eastAsia="SimSun" w:hAnsi="Times New Roman" w:cs="Times New Roman"/>
          <w:i/>
          <w:iCs/>
          <w:noProof/>
          <w:color w:val="000000" w:themeColor="text1"/>
          <w:kern w:val="0"/>
          <w:sz w:val="24"/>
          <w:szCs w:val="24"/>
        </w:rPr>
        <w:t>PCNA</w:t>
      </w:r>
      <w:r w:rsidRPr="00C53396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 xml:space="preserve"> -positive cells exist in male urothelial cells. </w:t>
      </w:r>
      <w:bookmarkEnd w:id="0"/>
      <w:r w:rsidRPr="00C53396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 xml:space="preserve">(E-F) Pseudotime trajectory analysis of female fibroblasts (E) and male fibroblasts (F). </w:t>
      </w:r>
    </w:p>
    <w:p w14:paraId="06431AE6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576B8B0C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53C22C9E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5B367A65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54025C17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7993D1AB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36DF7BDE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369FB91C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288D2943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4A74AAC2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78C7AFE3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1FB38862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4583E740" w14:textId="77777777" w:rsidR="00024B04" w:rsidRDefault="00024B04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704B5F4F" w14:textId="77777777" w:rsidR="00024B04" w:rsidRDefault="00024B04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16944A78" w14:textId="77777777" w:rsidR="00024B04" w:rsidRPr="004D1B61" w:rsidRDefault="00024B04" w:rsidP="004D1B61">
      <w:pPr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51F99F4E" w14:textId="77777777" w:rsidR="004D1B61" w:rsidRPr="004D1B61" w:rsidRDefault="004D1B61" w:rsidP="004D1B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D1B6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upplementary F</w:t>
      </w:r>
      <w:r w:rsidRPr="004D1B6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igure</w:t>
      </w:r>
      <w:r w:rsidRPr="004D1B6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</w:p>
    <w:p w14:paraId="706158A3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</w:pPr>
      <w:r w:rsidRPr="00C53396">
        <w:rPr>
          <w:rFonts w:ascii="Times New Roman" w:eastAsia="SimSun" w:hAnsi="Times New Roman" w:cs="Times New Roman" w:hint="eastAsia"/>
          <w:b/>
          <w:bCs/>
          <w:noProof/>
          <w:color w:val="000000" w:themeColor="text1"/>
          <w:kern w:val="0"/>
          <w:sz w:val="24"/>
          <w:szCs w:val="24"/>
        </w:rPr>
        <w:t>S</w:t>
      </w:r>
      <w:r w:rsidRPr="00C53396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t>upplementary</w:t>
      </w:r>
      <w:r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t xml:space="preserve"> Figure 1</w:t>
      </w:r>
    </w:p>
    <w:p w14:paraId="6192553B" w14:textId="77777777" w:rsidR="004D1B61" w:rsidRPr="00C53396" w:rsidRDefault="004D1B61" w:rsidP="004D1B6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061DC08F" wp14:editId="3E70D0A4">
            <wp:extent cx="5274310" cy="13550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CA78D" w14:textId="77777777" w:rsidR="00FF66F8" w:rsidRDefault="00FF66F8"/>
    <w:p w14:paraId="3D14B460" w14:textId="77777777" w:rsidR="004D1B61" w:rsidRDefault="004D1B61" w:rsidP="004D1B61">
      <w:pPr>
        <w:spacing w:line="360" w:lineRule="auto"/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</w:pPr>
      <w:r w:rsidRPr="00C53396">
        <w:rPr>
          <w:rFonts w:ascii="Times New Roman" w:eastAsia="SimSun" w:hAnsi="Times New Roman" w:cs="Times New Roman" w:hint="eastAsia"/>
          <w:b/>
          <w:bCs/>
          <w:noProof/>
          <w:color w:val="000000" w:themeColor="text1"/>
          <w:kern w:val="0"/>
          <w:sz w:val="24"/>
          <w:szCs w:val="24"/>
        </w:rPr>
        <w:t>S</w:t>
      </w:r>
      <w:r w:rsidRPr="00C53396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t>upplementary</w:t>
      </w:r>
      <w:r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t xml:space="preserve"> Figure 2</w:t>
      </w:r>
    </w:p>
    <w:p w14:paraId="5E588CC8" w14:textId="77777777" w:rsidR="004D1B61" w:rsidRPr="004D1B61" w:rsidRDefault="004D1B61" w:rsidP="004D1B61">
      <w:pPr>
        <w:spacing w:line="360" w:lineRule="auto"/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0901013E" wp14:editId="06995CF3">
            <wp:extent cx="5274310" cy="61588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5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D1B61" w:rsidRPr="004D1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B61"/>
    <w:rsid w:val="00024B04"/>
    <w:rsid w:val="001470D1"/>
    <w:rsid w:val="00421C18"/>
    <w:rsid w:val="004D1B61"/>
    <w:rsid w:val="00594791"/>
    <w:rsid w:val="00640623"/>
    <w:rsid w:val="00FF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2C108"/>
  <w15:chartTrackingRefBased/>
  <w15:docId w15:val="{BCF6F4C5-3FE9-4B37-A7AB-471F88799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B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4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日宝</dc:creator>
  <cp:keywords/>
  <dc:description/>
  <cp:lastModifiedBy>Werner von Gruenewaldt</cp:lastModifiedBy>
  <cp:revision>2</cp:revision>
  <dcterms:created xsi:type="dcterms:W3CDTF">2023-05-19T12:37:00Z</dcterms:created>
  <dcterms:modified xsi:type="dcterms:W3CDTF">2023-05-19T12:37:00Z</dcterms:modified>
</cp:coreProperties>
</file>